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2C7" w:rsidRPr="001549D3" w:rsidRDefault="007C22C7" w:rsidP="007C22C7">
      <w:pPr>
        <w:pStyle w:val="SupplementaryMaterial"/>
        <w:rPr>
          <w:b w:val="0"/>
        </w:rPr>
      </w:pPr>
      <w:r w:rsidRPr="001549D3">
        <w:t>Supplementary Material</w:t>
      </w:r>
    </w:p>
    <w:p w:rsidR="00600F9E" w:rsidRDefault="00600F9E" w:rsidP="00600F9E"/>
    <w:p w:rsidR="00600F9E" w:rsidRPr="001524EA" w:rsidRDefault="00600F9E" w:rsidP="00600F9E">
      <w:pPr>
        <w:kinsoku w:val="0"/>
        <w:overflowPunct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8D47A1" w:rsidRPr="009D2583" w:rsidRDefault="007D49E3" w:rsidP="009D258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D25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CABD9C" wp14:editId="21D901EF">
            <wp:extent cx="3019425" cy="2173605"/>
            <wp:effectExtent l="0" t="0" r="9525" b="0"/>
            <wp:docPr id="1" name="图片 1" descr="E:\3-耐酸性\耐铝试验-水培\汇总\新建文件夹\Supplementary Material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3-耐酸性\耐铝试验-水培\汇总\新建文件夹\Supplementary Material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217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49E3" w:rsidRPr="009D2583" w:rsidRDefault="007C22C7" w:rsidP="009D2583">
      <w:pPr>
        <w:kinsoku w:val="0"/>
        <w:overflowPunct w:val="0"/>
        <w:spacing w:line="360" w:lineRule="auto"/>
        <w:ind w:left="-20"/>
        <w:rPr>
          <w:rFonts w:ascii="Times New Roman" w:hAnsi="Times New Roman" w:cs="Times New Roman"/>
          <w:color w:val="000000"/>
          <w:sz w:val="24"/>
          <w:szCs w:val="24"/>
        </w:rPr>
        <w:sectPr w:rsidR="007D49E3" w:rsidRPr="009D2583" w:rsidSect="007D49E3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proofErr w:type="gramStart"/>
      <w:r w:rsidRPr="007C22C7">
        <w:rPr>
          <w:rFonts w:ascii="Times New Roman" w:hAnsi="Times New Roman" w:cs="Times New Roman"/>
          <w:b/>
          <w:color w:val="000000"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1</w:t>
      </w:r>
      <w:r w:rsidR="007D49E3" w:rsidRPr="009D2583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Pearson correlation analysis of expression pattern</w:t>
      </w:r>
      <w:r w:rsidR="005407AA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between </w:t>
      </w:r>
      <w:proofErr w:type="gramStart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>RNA-seq</w:t>
      </w:r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>uencing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 w:rsidR="00D17259" w:rsidRPr="009D2583">
        <w:rPr>
          <w:rFonts w:ascii="Times New Roman" w:hAnsi="Times New Roman" w:cs="Times New Roman"/>
          <w:color w:val="000000"/>
          <w:sz w:val="24"/>
          <w:szCs w:val="24"/>
        </w:rPr>
        <w:t>RNA-</w:t>
      </w:r>
      <w:proofErr w:type="spellStart"/>
      <w:r w:rsidR="00D17259" w:rsidRPr="009D2583">
        <w:rPr>
          <w:rFonts w:ascii="Times New Roman" w:hAnsi="Times New Roman" w:cs="Times New Roman"/>
          <w:color w:val="000000"/>
          <w:sz w:val="24"/>
          <w:szCs w:val="24"/>
        </w:rPr>
        <w:t>seq</w:t>
      </w:r>
      <w:proofErr w:type="spellEnd"/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) 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>and quantitative real-time PCR (</w:t>
      </w:r>
      <w:proofErr w:type="spellStart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>-PCR).</w:t>
      </w:r>
      <w:proofErr w:type="gramEnd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 total of 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20 genes were </w:t>
      </w:r>
      <w:r w:rsidR="00D17259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randomly 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selected </w:t>
      </w:r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or 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>Pearson correlation</w:t>
      </w:r>
      <w:r w:rsidR="00D17259" w:rsidRPr="00D1725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17259" w:rsidRPr="009D2583">
        <w:rPr>
          <w:rFonts w:ascii="Times New Roman" w:hAnsi="Times New Roman" w:cs="Times New Roman"/>
          <w:color w:val="000000"/>
          <w:sz w:val="24"/>
          <w:szCs w:val="24"/>
        </w:rPr>
        <w:t>analysis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. The </w:t>
      </w:r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>x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>y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ax</w:t>
      </w:r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>e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s indicate the transcripts per </w:t>
      </w:r>
      <w:proofErr w:type="spellStart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>kilobase</w:t>
      </w:r>
      <w:proofErr w:type="spellEnd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of exon model per million mapped reads (TPM) calculated from RNA-</w:t>
      </w:r>
      <w:proofErr w:type="spellStart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>seq</w:t>
      </w:r>
      <w:proofErr w:type="spellEnd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data and relative expression level </w:t>
      </w:r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n </w:t>
      </w:r>
      <w:proofErr w:type="spellStart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-PCR, respectively. The genes and corresponding primers </w:t>
      </w:r>
      <w:r w:rsidR="00D17259">
        <w:rPr>
          <w:rFonts w:ascii="Times New Roman" w:hAnsi="Times New Roman" w:cs="Times New Roman" w:hint="eastAsia"/>
          <w:color w:val="000000"/>
          <w:sz w:val="24"/>
          <w:szCs w:val="24"/>
        </w:rPr>
        <w:t>ar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listed in Supplementary Table 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>2.</w:t>
      </w:r>
    </w:p>
    <w:p w:rsidR="007D49E3" w:rsidRPr="009D2583" w:rsidRDefault="007C22C7" w:rsidP="009D2583">
      <w:pPr>
        <w:kinsoku w:val="0"/>
        <w:overflowPunct w:val="0"/>
        <w:autoSpaceDE w:val="0"/>
        <w:autoSpaceDN w:val="0"/>
        <w:spacing w:line="360" w:lineRule="auto"/>
        <w:ind w:left="-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ry Table</w:t>
      </w:r>
      <w:r w:rsidR="001253EA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7D49E3" w:rsidRPr="009D2583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9D2583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Information </w:t>
      </w:r>
      <w:r w:rsidR="005407AA">
        <w:rPr>
          <w:rFonts w:ascii="Times New Roman" w:hAnsi="Times New Roman" w:cs="Times New Roman" w:hint="eastAsia"/>
          <w:color w:val="000000"/>
          <w:sz w:val="24"/>
          <w:szCs w:val="24"/>
        </w:rPr>
        <w:t>on the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97 olive </w:t>
      </w:r>
      <w:r w:rsidR="00CF1EE3">
        <w:rPr>
          <w:rFonts w:ascii="Times New Roman" w:hAnsi="Times New Roman" w:cs="Times New Roman"/>
          <w:color w:val="000000"/>
          <w:sz w:val="24"/>
          <w:szCs w:val="24"/>
        </w:rPr>
        <w:t>germplasm</w:t>
      </w:r>
      <w:r w:rsidR="007D49E3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used in this study.</w:t>
      </w:r>
    </w:p>
    <w:tbl>
      <w:tblPr>
        <w:tblW w:w="4962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529"/>
        <w:gridCol w:w="2110"/>
        <w:gridCol w:w="2532"/>
        <w:gridCol w:w="2304"/>
        <w:gridCol w:w="2149"/>
        <w:gridCol w:w="2442"/>
      </w:tblGrid>
      <w:tr w:rsidR="00BB76A2" w:rsidRPr="009D2583" w:rsidTr="00BF47D8">
        <w:trPr>
          <w:trHeight w:val="300"/>
        </w:trPr>
        <w:tc>
          <w:tcPr>
            <w:tcW w:w="89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7D49E3" w:rsidRPr="009D2583" w:rsidRDefault="00CF1EE3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plasm</w:t>
            </w:r>
          </w:p>
        </w:tc>
        <w:tc>
          <w:tcPr>
            <w:tcW w:w="75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D49E3" w:rsidRPr="009D2583" w:rsidRDefault="007D49E3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ntroduced country</w:t>
            </w:r>
          </w:p>
        </w:tc>
        <w:tc>
          <w:tcPr>
            <w:tcW w:w="9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D49E3" w:rsidRPr="009D2583" w:rsidRDefault="00BB76A2" w:rsidP="00BB76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B76A2">
              <w:rPr>
                <w:rFonts w:ascii="Times New Roman" w:hAnsi="Times New Roman" w:cs="Times New Roman"/>
                <w:sz w:val="24"/>
                <w:szCs w:val="24"/>
              </w:rPr>
              <w:t xml:space="preserve">luminum </w:t>
            </w:r>
            <w:r w:rsidR="007D49E3" w:rsidRPr="009D25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  <w:r w:rsidR="00D34F63" w:rsidRPr="00D34F6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D49E3" w:rsidRPr="009D2583" w:rsidRDefault="00CF1EE3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plasm</w:t>
            </w: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D49E3" w:rsidRPr="009D2583" w:rsidRDefault="007D49E3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ntroduced country</w:t>
            </w:r>
          </w:p>
        </w:tc>
        <w:tc>
          <w:tcPr>
            <w:tcW w:w="8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7D49E3" w:rsidRPr="009D2583" w:rsidRDefault="00BB76A2" w:rsidP="00BB76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BB76A2">
              <w:rPr>
                <w:rFonts w:ascii="Times New Roman" w:hAnsi="Times New Roman" w:cs="Times New Roman"/>
                <w:sz w:val="24"/>
                <w:szCs w:val="24"/>
              </w:rPr>
              <w:t xml:space="preserve">luminum </w:t>
            </w:r>
            <w:r w:rsidR="007D49E3" w:rsidRPr="009D25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  <w:r w:rsidR="00D34F63" w:rsidRPr="00D34F63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baret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eccino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i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imon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quezran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oaime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rbequin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anzanill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ly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rbosan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anzanilla Greec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rroniz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ighly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Manzanilla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evillan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scolana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ener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aurino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ly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ecarut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ochuto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enizar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oraiolo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ly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erat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orcon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iancher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-7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iancolill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ighly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ació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lancal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egra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ierge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lanquet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ighly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era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lanquet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evadillo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ino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outeillan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evadillo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negro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nino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ikitskii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rrasqueno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ocellara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l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elice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stañero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ociar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ly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stellan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ostrale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igali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errud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Olea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uspidata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Wal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emla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Kabylie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livo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niles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enggu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livon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od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étoui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endolino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ly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ipressino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eranzan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obrancos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icholine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ornequelo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jaén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Pico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imó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ornezuelo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Jaén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icual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ornicabr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icudo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abat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ortin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ig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ly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uquillo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edondill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Dolc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gogi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ogani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Dolc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gogia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lectio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osciol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zhi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oyeta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sque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ly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avolos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terin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ecciaro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evillana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abat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rantoio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kititt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rantoio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elezione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ylvestris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tile di Chieti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aggiasc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rignan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Total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zorla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rossa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gn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Verdeña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ojiblanc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Verdia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adajoz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uaou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Verdiell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uyette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ucha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-7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T selectio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-7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ighly resistan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untai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Konservoli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Zen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ly sensitive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Koroneiki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ighly sensitiv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Zhonglan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t</w:t>
            </w:r>
          </w:p>
        </w:tc>
      </w:tr>
      <w:tr w:rsidR="00BB76A2" w:rsidRPr="009D2583" w:rsidTr="00BF47D8">
        <w:trPr>
          <w:trHeight w:val="300"/>
        </w:trPr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arguet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B3C" w:rsidRPr="009D2583" w:rsidRDefault="00FC7F7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r w:rsidR="00C83B3C"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C83B3C" w:rsidRPr="00BF47D8" w:rsidRDefault="00BF47D8" w:rsidP="009D2583">
      <w:pPr>
        <w:kinsoku w:val="0"/>
        <w:overflowPunct w:val="0"/>
        <w:spacing w:line="360" w:lineRule="auto"/>
        <w:rPr>
          <w:rFonts w:ascii="Times New Roman" w:hAnsi="Times New Roman" w:cs="Times New Roman"/>
          <w:i/>
          <w:color w:val="000000"/>
          <w:sz w:val="24"/>
          <w:szCs w:val="24"/>
        </w:rPr>
        <w:sectPr w:rsidR="00C83B3C" w:rsidRPr="00BF47D8" w:rsidSect="00C83B3C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  <w:proofErr w:type="spellStart"/>
      <w:proofErr w:type="gramStart"/>
      <w:r w:rsidRPr="00BF47D8">
        <w:rPr>
          <w:rFonts w:ascii="Times New Roman" w:hAnsi="Times New Roman" w:cs="Times New Roman" w:hint="eastAsia"/>
          <w:i/>
          <w:color w:val="000000"/>
          <w:sz w:val="24"/>
          <w:szCs w:val="24"/>
          <w:vertAlign w:val="superscript"/>
        </w:rPr>
        <w:t>a</w:t>
      </w:r>
      <w:proofErr w:type="spellEnd"/>
      <w:proofErr w:type="gramEnd"/>
      <w:r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</w:t>
      </w:r>
      <w:r w:rsidR="00376869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The </w:t>
      </w:r>
      <w:r w:rsidR="00376869" w:rsidRPr="00BF47D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diverse responses to aluminum stress </w:t>
      </w:r>
      <w:r w:rsidR="00376869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>w</w:t>
      </w:r>
      <w:r w:rsidR="00DC5C58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>ere</w:t>
      </w:r>
      <w:r w:rsidR="00376869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</w:t>
      </w:r>
      <w:r w:rsidR="00376869" w:rsidRPr="00BF47D8">
        <w:rPr>
          <w:rFonts w:ascii="Times New Roman" w:hAnsi="Times New Roman" w:cs="Times New Roman"/>
          <w:i/>
          <w:color w:val="000000"/>
          <w:sz w:val="24"/>
          <w:szCs w:val="24"/>
        </w:rPr>
        <w:t>evaluat</w:t>
      </w:r>
      <w:r w:rsidR="00376869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ed </w:t>
      </w:r>
      <w:r w:rsidR="00376869" w:rsidRPr="00BF47D8">
        <w:rPr>
          <w:rFonts w:ascii="Times New Roman" w:hAnsi="Times New Roman" w:cs="Times New Roman"/>
          <w:i/>
          <w:color w:val="000000"/>
          <w:sz w:val="24"/>
          <w:szCs w:val="24"/>
        </w:rPr>
        <w:t>comprehensive</w:t>
      </w:r>
      <w:r w:rsidR="00376869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>ly using the f</w:t>
      </w:r>
      <w:r w:rsidR="00376869" w:rsidRPr="00BF47D8">
        <w:rPr>
          <w:rFonts w:ascii="Times New Roman" w:hAnsi="Times New Roman" w:cs="Times New Roman"/>
          <w:i/>
          <w:color w:val="000000"/>
          <w:sz w:val="24"/>
          <w:szCs w:val="24"/>
        </w:rPr>
        <w:t>actor analysis proposal</w:t>
      </w:r>
      <w:r w:rsidR="00376869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and based on the </w:t>
      </w:r>
      <w:r w:rsidR="00376869" w:rsidRPr="00BF47D8">
        <w:rPr>
          <w:rFonts w:ascii="Times New Roman" w:hAnsi="Times New Roman" w:cs="Times New Roman"/>
          <w:i/>
          <w:color w:val="000000"/>
          <w:sz w:val="24"/>
          <w:szCs w:val="24"/>
        </w:rPr>
        <w:t>cluster analysis of factor scores</w:t>
      </w:r>
      <w:r w:rsidR="00DC5C58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</w:t>
      </w:r>
      <w:r w:rsidR="00376869" w:rsidRPr="00BF47D8">
        <w:rPr>
          <w:rFonts w:ascii="Times New Roman" w:hAnsi="Times New Roman" w:cs="Times New Roman"/>
          <w:i/>
          <w:color w:val="000000"/>
          <w:sz w:val="24"/>
          <w:szCs w:val="24"/>
        </w:rPr>
        <w:t>with</w:t>
      </w:r>
      <w:r w:rsidR="00D34F63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</w:t>
      </w:r>
      <w:r w:rsidR="00376869" w:rsidRPr="00BF47D8">
        <w:rPr>
          <w:rFonts w:ascii="Times New Roman" w:hAnsi="Times New Roman" w:cs="Times New Roman"/>
          <w:i/>
          <w:color w:val="000000"/>
          <w:sz w:val="24"/>
          <w:szCs w:val="24"/>
        </w:rPr>
        <w:t>between-groups linkage method</w:t>
      </w:r>
      <w:r w:rsidR="00DC5C58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 xml:space="preserve"> </w:t>
      </w:r>
      <w:r w:rsidR="00DC5C58" w:rsidRPr="00BF47D8">
        <w:rPr>
          <w:rFonts w:ascii="Times New Roman" w:hAnsi="Times New Roman" w:cs="Times New Roman"/>
          <w:i/>
          <w:color w:val="000000"/>
          <w:sz w:val="24"/>
          <w:szCs w:val="24"/>
        </w:rPr>
        <w:t>(</w:t>
      </w:r>
      <w:proofErr w:type="spellStart"/>
      <w:r w:rsidR="00DC5C58" w:rsidRPr="00BF47D8">
        <w:rPr>
          <w:rFonts w:ascii="Times New Roman" w:hAnsi="Times New Roman" w:cs="Times New Roman"/>
          <w:i/>
          <w:color w:val="000000"/>
          <w:sz w:val="24"/>
          <w:szCs w:val="24"/>
        </w:rPr>
        <w:t>Hou</w:t>
      </w:r>
      <w:proofErr w:type="spellEnd"/>
      <w:r w:rsidR="00DC5C58" w:rsidRPr="00BF47D8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et al., 2018)</w:t>
      </w:r>
      <w:r w:rsidR="00DC5C58" w:rsidRPr="00BF47D8">
        <w:rPr>
          <w:rFonts w:ascii="Times New Roman" w:hAnsi="Times New Roman" w:cs="Times New Roman" w:hint="eastAsia"/>
          <w:i/>
          <w:color w:val="000000"/>
          <w:sz w:val="24"/>
          <w:szCs w:val="24"/>
        </w:rPr>
        <w:t>.</w:t>
      </w:r>
    </w:p>
    <w:p w:rsidR="00C83B3C" w:rsidRPr="009D2583" w:rsidRDefault="007C22C7" w:rsidP="009D2583">
      <w:pPr>
        <w:kinsoku w:val="0"/>
        <w:overflowPunct w:val="0"/>
        <w:autoSpaceDE w:val="0"/>
        <w:autoSpaceDN w:val="0"/>
        <w:spacing w:line="360" w:lineRule="auto"/>
        <w:ind w:left="-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ry Table</w:t>
      </w:r>
      <w:r w:rsidR="001253EA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C83B3C" w:rsidRPr="009D2583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="009D2583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5407AA">
        <w:rPr>
          <w:rFonts w:ascii="Times New Roman" w:hAnsi="Times New Roman" w:cs="Times New Roman" w:hint="eastAsia"/>
          <w:color w:val="000000"/>
          <w:sz w:val="24"/>
          <w:szCs w:val="24"/>
        </w:rPr>
        <w:t>G</w:t>
      </w:r>
      <w:r w:rsidR="00C83B3C" w:rsidRPr="009D2583">
        <w:rPr>
          <w:rFonts w:ascii="Times New Roman" w:hAnsi="Times New Roman" w:cs="Times New Roman"/>
          <w:color w:val="000000"/>
          <w:sz w:val="24"/>
          <w:szCs w:val="24"/>
        </w:rPr>
        <w:t>enes and corresponding primers for the quantitative real-time PCR analysis.</w:t>
      </w:r>
      <w:proofErr w:type="gramEnd"/>
    </w:p>
    <w:tbl>
      <w:tblPr>
        <w:tblW w:w="4677" w:type="pct"/>
        <w:tblLayout w:type="fixed"/>
        <w:tblLook w:val="04A0" w:firstRow="1" w:lastRow="0" w:firstColumn="1" w:lastColumn="0" w:noHBand="0" w:noVBand="1"/>
      </w:tblPr>
      <w:tblGrid>
        <w:gridCol w:w="2267"/>
        <w:gridCol w:w="5574"/>
        <w:gridCol w:w="5417"/>
      </w:tblGrid>
      <w:tr w:rsidR="00C83B3C" w:rsidRPr="009D2583" w:rsidTr="009D2583">
        <w:trPr>
          <w:trHeight w:val="300"/>
        </w:trPr>
        <w:tc>
          <w:tcPr>
            <w:tcW w:w="85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21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orward primer sequence (5'-3')</w:t>
            </w:r>
          </w:p>
        </w:tc>
        <w:tc>
          <w:tcPr>
            <w:tcW w:w="20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everse primer sequence (5'-3')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117728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ATCTGTATGGTAACATTGTC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GACCGGACTCATCATATTCG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20079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GAGGAGGATGGTGAATGGGAGG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CCAATGGCTGCGATGGGCT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96840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CTGGTGCCCTGATTGTGTGAGAG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CTTCGTGATCTTCCAGACGA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96894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GAACATATCGGTTCATAGTATT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TCCTGCTCTTTGGGACATT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97054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ATGAGCAAGAGAATGATAGGG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TTGATTTGGTTTCGAACACCAT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97112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CGTCACCATTGTTGGTGCTGTTT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TGATATCAATAAAATCTGGAT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97129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GTAGTGCACATGCTTCTCT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AGTGACGTTCTGCTGCTCTGG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97144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TATGGTAAAACACGTGCCT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TACGAGCTTAGCGGTGAGT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97254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AGATCACGCACTAGGGATT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TTATGATTCTGTTGCCTACCTG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97308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TGGTGGCAGTTCTTGCAATCTTT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TTCCATGCTCTAGGTTTCTG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97460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AGCCCGGCATTCTGCCCGTAT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TAAAGACCCAAAGCTGCATG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69627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CTGATGTTTGTGTTATCGCCAC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ATCTCGATCCACAGTCGC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51290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TGGTTAAGGGGAGCGTTGG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GTCGCCTCCATTGCATGAT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116067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AGTTGGAAAGTGGACCCCA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GTTCTCCAATTTGCCTAAAACC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118450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ATGGAGTCCGAGATGAGACG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CCATGCCTATTCTCTTCAGCT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20845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CACCCTAGATGGAGTTCGAGA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TATTTGTTCAGAAGGTCACCATG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089828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GAGAACTGGGCTGAGCAAA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GCCCCTGTTTCATCTTGCA</w:t>
            </w:r>
          </w:p>
        </w:tc>
      </w:tr>
      <w:tr w:rsidR="00C83B3C" w:rsidRPr="009D2583" w:rsidTr="009D2583">
        <w:trPr>
          <w:trHeight w:val="300"/>
        </w:trPr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E6A102071</w:t>
            </w:r>
          </w:p>
        </w:tc>
        <w:tc>
          <w:tcPr>
            <w:tcW w:w="21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GGTGGAGTGAAGAAGCCTCAC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B3C" w:rsidRPr="009D2583" w:rsidRDefault="00C83B3C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ATTTCTCGAACAAGCCTCTGGAA</w:t>
            </w:r>
          </w:p>
        </w:tc>
      </w:tr>
    </w:tbl>
    <w:p w:rsidR="00C83B3C" w:rsidRPr="009D2583" w:rsidRDefault="00C83B3C" w:rsidP="009D2583">
      <w:pPr>
        <w:kinsoku w:val="0"/>
        <w:overflowPunct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  <w:sectPr w:rsidR="00C83B3C" w:rsidRPr="009D2583" w:rsidSect="009D2583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2A0C66" w:rsidRPr="009D2583" w:rsidRDefault="007C22C7" w:rsidP="009D2583">
      <w:pPr>
        <w:kinsoku w:val="0"/>
        <w:overflowPunct w:val="0"/>
        <w:autoSpaceDE w:val="0"/>
        <w:autoSpaceDN w:val="0"/>
        <w:spacing w:line="360" w:lineRule="auto"/>
        <w:ind w:left="-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ry Table</w:t>
      </w:r>
      <w:r w:rsidR="001253EA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2E0754">
        <w:rPr>
          <w:rFonts w:ascii="Times New Roman" w:hAnsi="Times New Roman" w:cs="Times New Roman" w:hint="eastAsia"/>
          <w:b/>
          <w:color w:val="000000"/>
          <w:sz w:val="24"/>
          <w:szCs w:val="24"/>
        </w:rPr>
        <w:t>3</w:t>
      </w:r>
      <w:r w:rsidR="002A0C66" w:rsidRPr="009D258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2A0C66" w:rsidRPr="009D2583">
        <w:rPr>
          <w:rFonts w:ascii="Times New Roman" w:hAnsi="Times New Roman" w:cs="Times New Roman"/>
          <w:color w:val="000000"/>
          <w:sz w:val="24"/>
          <w:szCs w:val="24"/>
        </w:rPr>
        <w:t>Enriched analysis of the differentially accumulated metabolites (DAMs).</w:t>
      </w:r>
      <w:proofErr w:type="gramEnd"/>
    </w:p>
    <w:tbl>
      <w:tblPr>
        <w:tblW w:w="4939" w:type="pct"/>
        <w:tblLayout w:type="fixed"/>
        <w:tblLook w:val="04A0" w:firstRow="1" w:lastRow="0" w:firstColumn="1" w:lastColumn="0" w:noHBand="0" w:noVBand="1"/>
      </w:tblPr>
      <w:tblGrid>
        <w:gridCol w:w="2436"/>
        <w:gridCol w:w="5707"/>
        <w:gridCol w:w="1025"/>
        <w:gridCol w:w="1288"/>
        <w:gridCol w:w="1277"/>
        <w:gridCol w:w="2268"/>
      </w:tblGrid>
      <w:tr w:rsidR="00B12A44" w:rsidRPr="009D2583" w:rsidTr="00490346">
        <w:trPr>
          <w:trHeight w:val="300"/>
        </w:trPr>
        <w:tc>
          <w:tcPr>
            <w:tcW w:w="87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VIP</w:t>
            </w:r>
          </w:p>
        </w:tc>
        <w:tc>
          <w:tcPr>
            <w:tcW w:w="46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Q value</w:t>
            </w:r>
          </w:p>
        </w:tc>
        <w:tc>
          <w:tcPr>
            <w:tcW w:w="81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9D25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(Fold change)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AMs in RT vs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R group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rbendazim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4.8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ro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2.1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(+)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finis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2.1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2(13)-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pOM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-((-)-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jasmonoy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)-S-isoleuc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droxy-4-methoxycinnamic acid;</w:t>
            </w:r>
            <w:r w:rsidR="00BB76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oferul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nosito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ro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rachidon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leocanthal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1b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droxyandrost-4-ene-3,17-di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pifriedelanol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rnit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stid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uanidineacet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Ethyl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allat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staxanth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tigmasterol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arag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5-oxoprol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umbellifer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ropine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etate;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etoxytropa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inobutyr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-2-furaldehy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ryptophan;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yptophan;</w:t>
            </w:r>
            <w:r w:rsidR="00BB76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yptoph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eethylatraz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-L-histid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nith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gi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enzo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ridoxolact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lic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6-isopentenyladeno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(10E,12Z)-(9S)-9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droperoxyoctadeca-10,12-dieno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Methyl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jasmonat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soralid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elaton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Uplandic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almitoylethanolamid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phingo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3,4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hydrocoumar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opropyl-3-oxosuccin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cotinamide mononucleoti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exine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ustral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abernanth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colin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denosine 3'-monophosphate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arciclas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etul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cyto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ecanor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1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-2-pyridone-5-carboxami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eguel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yto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eroton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icotinami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ydroxy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tryptam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lycite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any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D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a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iboflav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ihydrozeat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pero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ogan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eoxyguanos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scul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AMs in ST vs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S group</w:t>
            </w: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randiflor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;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eviol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6.01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rbendazim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4.5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etrahydroaldosterone-3-glucuroni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4.0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avin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3.6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esamol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altotetraos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tachyos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henylacet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;</w:t>
            </w:r>
            <w:r w:rsidR="009D25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benzoic acid;</w:t>
            </w:r>
            <w:r w:rsidR="009D25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olu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258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3-O-beta-sophoroside;</w:t>
            </w:r>
            <w:r w:rsidR="00BB76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an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2.7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Fiset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yricet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2.0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,N'-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iacetylchitobios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recaid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9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enist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sto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nad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8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ndole-3-carboxaldehy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6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Styrene 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xi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-((-)-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jasmonoy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)-S-isoleuc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6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icatechin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allat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,N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methylanil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erotoni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emethoxycapillaris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tranor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4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rnit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oxy-alpha-lapach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ethyl (indol-3-yl)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cetate;</w:t>
            </w:r>
            <w:r w:rsidR="009D25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 3-indolylacet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sochlorogen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 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,N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hydroxy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L-phenylala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Nicotinate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ibonucleosid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erak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-2-nonylquinolin-4(1H)-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icotinic acid mononucleoti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2(13)-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pOM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droxy-4-methoxycinnamic acid;</w:t>
            </w:r>
            <w:r w:rsidR="009D258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oferul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-5-thiazoleethanol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chaftosid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aro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rachidon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alystegine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B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lysine</w:t>
            </w:r>
            <w:proofErr w:type="spellEnd"/>
            <w:r w:rsidR="004903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(6-Oxo DL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rleucine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umbellifer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sogentis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490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cty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9034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lat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5407AA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B12A44" w:rsidRPr="009D2583">
              <w:rPr>
                <w:rFonts w:ascii="Times New Roman" w:hAnsi="Times New Roman" w:cs="Times New Roman"/>
                <w:sz w:val="24"/>
                <w:szCs w:val="24"/>
              </w:rPr>
              <w:t>rans-4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B12A44" w:rsidRPr="009D2583">
              <w:rPr>
                <w:rFonts w:ascii="Times New Roman" w:hAnsi="Times New Roman" w:cs="Times New Roman"/>
                <w:sz w:val="24"/>
                <w:szCs w:val="24"/>
              </w:rPr>
              <w:t>ydroxy-L-proline;</w:t>
            </w:r>
            <w:r w:rsidR="00BB76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12A44" w:rsidRPr="009D2583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B12A44" w:rsidRPr="009D2583">
              <w:rPr>
                <w:rFonts w:ascii="Times New Roman" w:hAnsi="Times New Roman" w:cs="Times New Roman"/>
                <w:sz w:val="24"/>
                <w:szCs w:val="24"/>
              </w:rPr>
              <w:t>ydroxyprol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exine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BB76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ustral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l-2-furaldehy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erpent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lucofrangulin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Ethyl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allat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Guaiacol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leocanthal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pitulipinolid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7-(4-Hydroxyphenyl)-1-phenyl-4-hepten-3-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copol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almit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nchonid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enudat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hosphor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lulos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luenesulfon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ryptophan;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yptophan;</w:t>
            </w:r>
            <w:r w:rsidR="004903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yptopha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Ethyl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sovalerat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inovaleric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evamisol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minomalon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enylalanine;</w:t>
            </w:r>
            <w:r w:rsidR="004903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-(+)-Phenylalanine;</w:t>
            </w:r>
            <w:r w:rsidR="004903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henylala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ridoxolact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umichrom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Vasic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omoglutam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denosine 3'-monophosph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G,NG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methylarginine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ihydrochlorid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henylacetylglyc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Pyridoxamine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5'-phosph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icotinamid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stid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thy-L-histid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etanephr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,3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ihydro-2-phenyl-4H-benzopyran-4-o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Tabernanth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scul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ruloy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putresc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ecanoric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denosine 5'-monophosphat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anine;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a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ihydrozeatin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anyl</w:t>
            </w:r>
            <w:proofErr w:type="spellEnd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-D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an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enosylmethion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Narciclasi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perone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D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rosin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0-OH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eukotriene B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</w:tr>
      <w:tr w:rsidR="00B12A44" w:rsidRPr="009D2583" w:rsidTr="00490346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2A44" w:rsidRPr="009D2583" w:rsidRDefault="00B12A44" w:rsidP="005407A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5407A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yrosin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12A44" w:rsidRPr="009D2583" w:rsidRDefault="00B12A44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</w:tr>
    </w:tbl>
    <w:p w:rsidR="00490346" w:rsidRPr="009D2583" w:rsidRDefault="00490346" w:rsidP="00490346">
      <w:pPr>
        <w:kinsoku w:val="0"/>
        <w:overflowPunct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0346">
        <w:rPr>
          <w:rFonts w:ascii="Times New Roman" w:hAnsi="Times New Roman" w:cs="Times New Roman"/>
          <w:sz w:val="24"/>
          <w:szCs w:val="24"/>
        </w:rPr>
        <w:t xml:space="preserve">S, highly sensitive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Pr="00490346">
        <w:rPr>
          <w:rFonts w:ascii="Times New Roman" w:hAnsi="Times New Roman" w:cs="Times New Roman"/>
          <w:sz w:val="24"/>
          <w:szCs w:val="24"/>
        </w:rPr>
        <w:t xml:space="preserve">; R, highly resistant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Pr="00490346">
        <w:rPr>
          <w:rFonts w:ascii="Times New Roman" w:hAnsi="Times New Roman" w:cs="Times New Roman"/>
          <w:sz w:val="24"/>
          <w:szCs w:val="24"/>
        </w:rPr>
        <w:t xml:space="preserve">; ST, highly sensitive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Pr="00490346">
        <w:rPr>
          <w:rFonts w:ascii="Times New Roman" w:hAnsi="Times New Roman" w:cs="Times New Roman"/>
          <w:sz w:val="24"/>
          <w:szCs w:val="24"/>
        </w:rPr>
        <w:t xml:space="preserve"> after treatment; RT, highly resis</w:t>
      </w:r>
      <w:r w:rsidR="001B3B84">
        <w:rPr>
          <w:rFonts w:ascii="Times New Roman" w:hAnsi="Times New Roman" w:cs="Times New Roman"/>
          <w:sz w:val="24"/>
          <w:szCs w:val="24"/>
        </w:rPr>
        <w:t xml:space="preserve">tant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="001B3B84">
        <w:rPr>
          <w:rFonts w:ascii="Times New Roman" w:hAnsi="Times New Roman" w:cs="Times New Roman"/>
          <w:sz w:val="24"/>
          <w:szCs w:val="24"/>
        </w:rPr>
        <w:t xml:space="preserve"> after treatment</w:t>
      </w:r>
      <w:r w:rsidR="001B3B84">
        <w:rPr>
          <w:rFonts w:ascii="Times New Roman" w:hAnsi="Times New Roman" w:cs="Times New Roman" w:hint="eastAsia"/>
          <w:sz w:val="24"/>
          <w:szCs w:val="24"/>
        </w:rPr>
        <w:t>;</w:t>
      </w:r>
      <w:r w:rsidR="001B3B84" w:rsidRPr="001B3B84">
        <w:t xml:space="preserve"> </w:t>
      </w:r>
      <w:r w:rsidR="001B3B84" w:rsidRPr="001B3B84">
        <w:rPr>
          <w:rFonts w:ascii="Times New Roman" w:hAnsi="Times New Roman" w:cs="Times New Roman"/>
          <w:sz w:val="24"/>
          <w:szCs w:val="24"/>
        </w:rPr>
        <w:t>VIP</w:t>
      </w:r>
      <w:r w:rsidR="001B3B84">
        <w:rPr>
          <w:rFonts w:ascii="Times New Roman" w:hAnsi="Times New Roman" w:cs="Times New Roman" w:hint="eastAsia"/>
          <w:sz w:val="24"/>
          <w:szCs w:val="24"/>
        </w:rPr>
        <w:t>,</w:t>
      </w:r>
      <w:r w:rsidR="001B3B84" w:rsidRPr="001B3B84">
        <w:rPr>
          <w:rFonts w:ascii="Times New Roman" w:hAnsi="Times New Roman" w:cs="Times New Roman"/>
          <w:sz w:val="24"/>
          <w:szCs w:val="24"/>
        </w:rPr>
        <w:t xml:space="preserve"> variable importance in the projection</w:t>
      </w:r>
      <w:r w:rsidR="001B3B84">
        <w:rPr>
          <w:rFonts w:ascii="Times New Roman" w:hAnsi="Times New Roman" w:cs="Times New Roman" w:hint="eastAsia"/>
          <w:sz w:val="24"/>
          <w:szCs w:val="24"/>
        </w:rPr>
        <w:t>.</w:t>
      </w:r>
    </w:p>
    <w:p w:rsidR="002A0C66" w:rsidRPr="00490346" w:rsidRDefault="002A0C66" w:rsidP="009D2583">
      <w:pPr>
        <w:kinsoku w:val="0"/>
        <w:overflowPunct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  <w:sectPr w:rsidR="002A0C66" w:rsidRPr="00490346" w:rsidSect="00C83B3C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:rsidR="00BE2B80" w:rsidRPr="009D2583" w:rsidRDefault="007C22C7" w:rsidP="00490346">
      <w:pPr>
        <w:kinsoku w:val="0"/>
        <w:overflowPunct w:val="0"/>
        <w:autoSpaceDE w:val="0"/>
        <w:autoSpaceDN w:val="0"/>
        <w:spacing w:line="360" w:lineRule="auto"/>
        <w:ind w:left="-2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ry Table</w:t>
      </w:r>
      <w:r w:rsidR="001253EA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2E0754"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 w:rsidR="00BE2B80" w:rsidRPr="009D2583">
        <w:rPr>
          <w:rFonts w:ascii="Times New Roman" w:hAnsi="Times New Roman" w:cs="Times New Roman"/>
          <w:sz w:val="24"/>
          <w:szCs w:val="24"/>
        </w:rPr>
        <w:t xml:space="preserve"> </w:t>
      </w:r>
      <w:r w:rsidR="00BE2B80" w:rsidRPr="009D2583">
        <w:rPr>
          <w:rFonts w:ascii="Times New Roman" w:hAnsi="Times New Roman" w:cs="Times New Roman"/>
          <w:color w:val="000000"/>
          <w:sz w:val="24"/>
          <w:szCs w:val="24"/>
        </w:rPr>
        <w:t>Statistics of RNA-</w:t>
      </w:r>
      <w:r w:rsidR="00490346" w:rsidRPr="00E34EB6">
        <w:rPr>
          <w:rFonts w:ascii="Times New Roman" w:hAnsi="Times New Roman"/>
          <w:color w:val="000000"/>
          <w:sz w:val="24"/>
          <w:szCs w:val="24"/>
        </w:rPr>
        <w:t>sequencing</w:t>
      </w:r>
      <w:r w:rsidR="00BE2B80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reads mapping to olive reference genome.</w:t>
      </w:r>
    </w:p>
    <w:tbl>
      <w:tblPr>
        <w:tblW w:w="4539" w:type="pct"/>
        <w:tblLayout w:type="fixed"/>
        <w:tblLook w:val="04A0" w:firstRow="1" w:lastRow="0" w:firstColumn="1" w:lastColumn="0" w:noHBand="0" w:noVBand="1"/>
      </w:tblPr>
      <w:tblGrid>
        <w:gridCol w:w="2094"/>
        <w:gridCol w:w="1840"/>
        <w:gridCol w:w="1987"/>
        <w:gridCol w:w="2411"/>
        <w:gridCol w:w="2270"/>
        <w:gridCol w:w="2265"/>
      </w:tblGrid>
      <w:tr w:rsidR="00490346" w:rsidRPr="009D2583" w:rsidTr="00490346">
        <w:trPr>
          <w:trHeight w:val="300"/>
        </w:trPr>
        <w:tc>
          <w:tcPr>
            <w:tcW w:w="81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="00490346">
              <w:rPr>
                <w:rFonts w:ascii="Times New Roman" w:hAnsi="Times New Roman" w:cs="Times New Roman"/>
                <w:sz w:val="24"/>
                <w:szCs w:val="24"/>
              </w:rPr>
              <w:t xml:space="preserve"> replicate</w:t>
            </w:r>
            <w:r w:rsidR="0049034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aw reads (M)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lean reads (M)</w:t>
            </w:r>
          </w:p>
        </w:tc>
        <w:tc>
          <w:tcPr>
            <w:tcW w:w="9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lean reads Q20 (%)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Clean reads Q30</w:t>
            </w:r>
            <w:r w:rsidR="0049034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88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Mapping rate (%)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490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90346">
              <w:rPr>
                <w:rFonts w:ascii="Times New Roman" w:hAnsi="Times New Roman" w:cs="Times New Roman" w:hint="eastAsia"/>
                <w:sz w:val="24"/>
                <w:szCs w:val="24"/>
              </w:rPr>
              <w:t>_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7.5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7.1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7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0.35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_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7.16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6.8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6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0.23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_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2.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2.3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89.56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T_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4.6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4.3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8.08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4.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2.05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T_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7.9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7.6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8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1.21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ST_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7.30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6.9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69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0.01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_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3.25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2.7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4.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2.20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_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3.2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2.9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76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2.42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_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5.2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4.8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7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4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1.80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T_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7.6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7.2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82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1.25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T_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8.84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8.3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67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1.22</w:t>
            </w:r>
          </w:p>
        </w:tc>
      </w:tr>
      <w:tr w:rsidR="00490346" w:rsidRPr="009D2583" w:rsidTr="00490346">
        <w:trPr>
          <w:trHeight w:val="300"/>
        </w:trPr>
        <w:tc>
          <w:tcPr>
            <w:tcW w:w="8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RT_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5.02</w:t>
            </w: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44.5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7.69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3.27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E2B80" w:rsidRPr="009D2583" w:rsidRDefault="00BE2B80" w:rsidP="009D25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2583">
              <w:rPr>
                <w:rFonts w:ascii="Times New Roman" w:hAnsi="Times New Roman" w:cs="Times New Roman"/>
                <w:sz w:val="24"/>
                <w:szCs w:val="24"/>
              </w:rPr>
              <w:t>91.18</w:t>
            </w:r>
          </w:p>
        </w:tc>
      </w:tr>
    </w:tbl>
    <w:p w:rsidR="00DA4640" w:rsidRPr="009D2583" w:rsidRDefault="00490346" w:rsidP="009D2583">
      <w:pPr>
        <w:kinsoku w:val="0"/>
        <w:overflowPunct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90346">
        <w:rPr>
          <w:rFonts w:ascii="Times New Roman" w:hAnsi="Times New Roman" w:cs="Times New Roman"/>
          <w:sz w:val="24"/>
          <w:szCs w:val="24"/>
        </w:rPr>
        <w:t xml:space="preserve">S, highly sensitive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Pr="00490346">
        <w:rPr>
          <w:rFonts w:ascii="Times New Roman" w:hAnsi="Times New Roman" w:cs="Times New Roman"/>
          <w:sz w:val="24"/>
          <w:szCs w:val="24"/>
        </w:rPr>
        <w:t xml:space="preserve">; R, highly resistant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Pr="00490346">
        <w:rPr>
          <w:rFonts w:ascii="Times New Roman" w:hAnsi="Times New Roman" w:cs="Times New Roman"/>
          <w:sz w:val="24"/>
          <w:szCs w:val="24"/>
        </w:rPr>
        <w:t xml:space="preserve">; ST, highly sensitive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Pr="00490346">
        <w:rPr>
          <w:rFonts w:ascii="Times New Roman" w:hAnsi="Times New Roman" w:cs="Times New Roman"/>
          <w:sz w:val="24"/>
          <w:szCs w:val="24"/>
        </w:rPr>
        <w:t xml:space="preserve"> after treatment; RT, highly resistant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Pr="00490346">
        <w:rPr>
          <w:rFonts w:ascii="Times New Roman" w:hAnsi="Times New Roman" w:cs="Times New Roman"/>
          <w:sz w:val="24"/>
          <w:szCs w:val="24"/>
        </w:rPr>
        <w:t xml:space="preserve"> after treatment.</w:t>
      </w:r>
      <w:proofErr w:type="gramEnd"/>
    </w:p>
    <w:p w:rsidR="0020543B" w:rsidRDefault="0020543B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DA4640" w:rsidRPr="009D2583" w:rsidRDefault="007C22C7" w:rsidP="00490346">
      <w:pPr>
        <w:kinsoku w:val="0"/>
        <w:overflowPunct w:val="0"/>
        <w:spacing w:line="360" w:lineRule="auto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ry Table</w:t>
      </w:r>
      <w:r w:rsidR="001253EA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2E0754">
        <w:rPr>
          <w:rFonts w:ascii="Times New Roman" w:hAnsi="Times New Roman" w:cs="Times New Roman" w:hint="eastAsia"/>
          <w:b/>
          <w:color w:val="000000"/>
          <w:sz w:val="24"/>
          <w:szCs w:val="24"/>
        </w:rPr>
        <w:t>5</w:t>
      </w:r>
      <w:r w:rsidR="00DA4640" w:rsidRPr="009D2583">
        <w:rPr>
          <w:rFonts w:ascii="Times New Roman" w:hAnsi="Times New Roman" w:cs="Times New Roman"/>
          <w:sz w:val="24"/>
          <w:szCs w:val="24"/>
        </w:rPr>
        <w:t xml:space="preserve"> </w:t>
      </w:r>
      <w:r w:rsidR="00DA4640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Correlation analysis </w:t>
      </w:r>
      <w:r w:rsidR="005407AA">
        <w:rPr>
          <w:rFonts w:ascii="Times New Roman" w:hAnsi="Times New Roman" w:cs="Times New Roman" w:hint="eastAsia"/>
          <w:color w:val="000000"/>
          <w:sz w:val="24"/>
          <w:szCs w:val="24"/>
        </w:rPr>
        <w:t>of</w:t>
      </w:r>
      <w:r w:rsidR="00DA4640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upregulated DAMs and DEGs in RT vs</w:t>
      </w:r>
      <w:r w:rsidR="005407AA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DA4640" w:rsidRPr="009D2583">
        <w:rPr>
          <w:rFonts w:ascii="Times New Roman" w:hAnsi="Times New Roman" w:cs="Times New Roman"/>
          <w:color w:val="000000"/>
          <w:sz w:val="24"/>
          <w:szCs w:val="24"/>
        </w:rPr>
        <w:t xml:space="preserve"> R group</w:t>
      </w:r>
      <w:r w:rsidR="00DA4640" w:rsidRPr="009D2583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proofErr w:type="gramEnd"/>
    </w:p>
    <w:tbl>
      <w:tblPr>
        <w:tblW w:w="4989" w:type="pct"/>
        <w:tblLayout w:type="fixed"/>
        <w:tblLook w:val="04A0" w:firstRow="1" w:lastRow="0" w:firstColumn="1" w:lastColumn="0" w:noHBand="0" w:noVBand="1"/>
      </w:tblPr>
      <w:tblGrid>
        <w:gridCol w:w="1383"/>
        <w:gridCol w:w="5106"/>
        <w:gridCol w:w="6873"/>
        <w:gridCol w:w="781"/>
      </w:tblGrid>
      <w:tr w:rsidR="00DA4640" w:rsidRPr="009D2583" w:rsidTr="0020543B">
        <w:trPr>
          <w:gridAfter w:val="1"/>
          <w:wAfter w:w="275" w:type="pct"/>
          <w:trHeight w:val="300"/>
        </w:trPr>
        <w:tc>
          <w:tcPr>
            <w:tcW w:w="4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athway ID</w:t>
            </w:r>
          </w:p>
        </w:tc>
        <w:tc>
          <w:tcPr>
            <w:tcW w:w="180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athway</w:t>
            </w:r>
            <w:r w:rsidRPr="009D258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n</w:t>
            </w: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ame</w:t>
            </w:r>
            <w:r w:rsidRPr="009D258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hits number)</w:t>
            </w:r>
          </w:p>
        </w:tc>
        <w:tc>
          <w:tcPr>
            <w:tcW w:w="243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</w:t>
            </w: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its</w:t>
            </w:r>
            <w:r w:rsidRPr="009D258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KEGG ID of DAMs and DEGs</w:t>
            </w:r>
          </w:p>
        </w:tc>
      </w:tr>
      <w:tr w:rsidR="00DA4640" w:rsidRPr="009D2583" w:rsidTr="0020543B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oeu04075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Plant hormone signal transduction (254)</w:t>
            </w:r>
            <w:bookmarkStart w:id="0" w:name="_GoBack"/>
            <w:bookmarkEnd w:id="0"/>
          </w:p>
        </w:tc>
        <w:tc>
          <w:tcPr>
            <w:tcW w:w="2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C02029|C18699|K13416|K13422|K13463|K13464|K13946|K14431|K14432|K14484|K14485|K14487|K14488|K14493|K14496|K14497|K14506|K14514|K14516</w:t>
            </w:r>
          </w:p>
        </w:tc>
      </w:tr>
      <w:tr w:rsidR="00DA4640" w:rsidRPr="009D2583" w:rsidTr="0020543B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oeu00940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Phenylpropanoid</w:t>
            </w:r>
            <w:proofErr w:type="spellEnd"/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 (130)</w:t>
            </w:r>
          </w:p>
        </w:tc>
        <w:tc>
          <w:tcPr>
            <w:tcW w:w="2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C00082|K00083|K00430|K01904|K09755|K13065|K22395</w:t>
            </w:r>
          </w:p>
        </w:tc>
      </w:tr>
      <w:tr w:rsidR="00DA4640" w:rsidRPr="009D2583" w:rsidTr="0020543B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oeu04141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Protein processing in endoplasmic reticulum (101)</w:t>
            </w:r>
          </w:p>
        </w:tc>
        <w:tc>
          <w:tcPr>
            <w:tcW w:w="2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K03094|K03347|K06689|K09503|K10666|K13993</w:t>
            </w:r>
          </w:p>
        </w:tc>
      </w:tr>
      <w:tr w:rsidR="00DA4640" w:rsidRPr="009D2583" w:rsidTr="0020543B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oeu04626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Plant-pathogen interaction (82)</w:t>
            </w:r>
          </w:p>
        </w:tc>
        <w:tc>
          <w:tcPr>
            <w:tcW w:w="2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K05391|K13412|K13416|K13433|K13434|K13457|K20536</w:t>
            </w:r>
          </w:p>
        </w:tc>
      </w:tr>
      <w:tr w:rsidR="00DA4640" w:rsidRPr="009D2583" w:rsidTr="0020543B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oeu04016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MAPK signaling pathway (79)</w:t>
            </w:r>
          </w:p>
        </w:tc>
        <w:tc>
          <w:tcPr>
            <w:tcW w:w="2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K13416|K13422|K14496|K14497|K14514|K14516|K20536|K20547|K20604</w:t>
            </w:r>
          </w:p>
        </w:tc>
      </w:tr>
      <w:tr w:rsidR="00DA4640" w:rsidRPr="009D2583" w:rsidTr="0020543B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oeu00270</w:t>
            </w:r>
          </w:p>
        </w:tc>
        <w:tc>
          <w:tcPr>
            <w:tcW w:w="1805" w:type="pct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Cysteine and methionine metabolism (54)</w:t>
            </w:r>
          </w:p>
        </w:tc>
        <w:tc>
          <w:tcPr>
            <w:tcW w:w="27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K00640|K00815|K00826|K00899|K01611|K01738|K01739|K01761|K05933</w:t>
            </w:r>
          </w:p>
        </w:tc>
      </w:tr>
      <w:tr w:rsidR="00DA4640" w:rsidRPr="009D2583" w:rsidTr="0020543B">
        <w:trPr>
          <w:trHeight w:val="300"/>
        </w:trPr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oeu04120</w:t>
            </w:r>
          </w:p>
        </w:tc>
        <w:tc>
          <w:tcPr>
            <w:tcW w:w="18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Ubiquitin mediated proteolysis</w:t>
            </w:r>
            <w:r w:rsidRPr="009D2583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(54)</w:t>
            </w:r>
          </w:p>
        </w:tc>
        <w:tc>
          <w:tcPr>
            <w:tcW w:w="270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A4640" w:rsidRPr="009D2583" w:rsidRDefault="00DA4640" w:rsidP="0020543B">
            <w:pPr>
              <w:kinsoku w:val="0"/>
              <w:overflowPunct w:val="0"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D2583">
              <w:rPr>
                <w:rFonts w:ascii="Times New Roman" w:hAnsi="Times New Roman"/>
                <w:color w:val="000000"/>
                <w:sz w:val="24"/>
                <w:szCs w:val="24"/>
              </w:rPr>
              <w:t>K03094|K03347|K03869|K06689|K08770|K10144</w:t>
            </w:r>
          </w:p>
        </w:tc>
      </w:tr>
    </w:tbl>
    <w:p w:rsidR="00DA4640" w:rsidRPr="009D2583" w:rsidRDefault="0020543B" w:rsidP="0020543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05C0D">
        <w:rPr>
          <w:rFonts w:ascii="Times New Roman" w:hAnsi="Times New Roman"/>
          <w:color w:val="000000"/>
          <w:sz w:val="24"/>
          <w:szCs w:val="24"/>
        </w:rPr>
        <w:t>DAM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D05C0D">
        <w:rPr>
          <w:rFonts w:ascii="Times New Roman" w:hAnsi="Times New Roman"/>
          <w:color w:val="000000"/>
          <w:sz w:val="24"/>
          <w:szCs w:val="24"/>
        </w:rPr>
        <w:t>differentially accumulated metabolites</w:t>
      </w:r>
      <w:r>
        <w:rPr>
          <w:rFonts w:ascii="Times New Roman" w:hAnsi="Times New Roman" w:hint="eastAsia"/>
          <w:color w:val="000000"/>
          <w:sz w:val="24"/>
          <w:szCs w:val="24"/>
        </w:rPr>
        <w:t>;</w:t>
      </w:r>
      <w:r w:rsidRPr="00D05C0D">
        <w:rPr>
          <w:rFonts w:ascii="Times New Roman" w:hAnsi="Times New Roman"/>
          <w:color w:val="000000"/>
          <w:sz w:val="24"/>
          <w:szCs w:val="24"/>
        </w:rPr>
        <w:t xml:space="preserve"> DEGs</w:t>
      </w:r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D05C0D">
        <w:rPr>
          <w:rFonts w:ascii="Times New Roman" w:hAnsi="Times New Roman"/>
          <w:color w:val="000000"/>
          <w:sz w:val="24"/>
          <w:szCs w:val="24"/>
        </w:rPr>
        <w:t xml:space="preserve"> differentially expressed gene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 w:rsidRPr="00490346">
        <w:rPr>
          <w:rFonts w:ascii="Times New Roman" w:hAnsi="Times New Roman" w:cs="Times New Roman"/>
          <w:sz w:val="24"/>
          <w:szCs w:val="24"/>
        </w:rPr>
        <w:t xml:space="preserve">R, highly resistant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Pr="00490346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0346">
        <w:rPr>
          <w:rFonts w:ascii="Times New Roman" w:hAnsi="Times New Roman" w:cs="Times New Roman"/>
          <w:sz w:val="24"/>
          <w:szCs w:val="24"/>
        </w:rPr>
        <w:t xml:space="preserve">RT, highly resistant </w:t>
      </w:r>
      <w:r w:rsidR="00CF1EE3">
        <w:rPr>
          <w:rFonts w:ascii="Times New Roman" w:hAnsi="Times New Roman" w:cs="Times New Roman"/>
          <w:sz w:val="24"/>
          <w:szCs w:val="24"/>
        </w:rPr>
        <w:t>germplasm</w:t>
      </w:r>
      <w:r w:rsidRPr="00490346">
        <w:rPr>
          <w:rFonts w:ascii="Times New Roman" w:hAnsi="Times New Roman" w:cs="Times New Roman"/>
          <w:sz w:val="24"/>
          <w:szCs w:val="24"/>
        </w:rPr>
        <w:t xml:space="preserve"> after treatment.</w:t>
      </w:r>
      <w:proofErr w:type="gramEnd"/>
    </w:p>
    <w:sectPr w:rsidR="00DA4640" w:rsidRPr="009D2583" w:rsidSect="00C83B3C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6A4" w:rsidRDefault="009F16A4" w:rsidP="00DA4640">
      <w:r>
        <w:separator/>
      </w:r>
    </w:p>
  </w:endnote>
  <w:endnote w:type="continuationSeparator" w:id="0">
    <w:p w:rsidR="009F16A4" w:rsidRDefault="009F16A4" w:rsidP="00DA4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6A4" w:rsidRDefault="009F16A4" w:rsidP="00DA4640">
      <w:r>
        <w:separator/>
      </w:r>
    </w:p>
  </w:footnote>
  <w:footnote w:type="continuationSeparator" w:id="0">
    <w:p w:rsidR="009F16A4" w:rsidRDefault="009F16A4" w:rsidP="00DA4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A51"/>
    <w:rsid w:val="00011DF0"/>
    <w:rsid w:val="000130CD"/>
    <w:rsid w:val="00123D6A"/>
    <w:rsid w:val="001253EA"/>
    <w:rsid w:val="00126A51"/>
    <w:rsid w:val="0014444C"/>
    <w:rsid w:val="001A5D04"/>
    <w:rsid w:val="001B3B84"/>
    <w:rsid w:val="0020543B"/>
    <w:rsid w:val="00295201"/>
    <w:rsid w:val="002A0C66"/>
    <w:rsid w:val="002E0754"/>
    <w:rsid w:val="00316835"/>
    <w:rsid w:val="00376869"/>
    <w:rsid w:val="00490346"/>
    <w:rsid w:val="005407AA"/>
    <w:rsid w:val="00600F9E"/>
    <w:rsid w:val="00652BED"/>
    <w:rsid w:val="00694128"/>
    <w:rsid w:val="007C22C7"/>
    <w:rsid w:val="007D49E3"/>
    <w:rsid w:val="008D37C5"/>
    <w:rsid w:val="008D47A1"/>
    <w:rsid w:val="008F56E0"/>
    <w:rsid w:val="009465BA"/>
    <w:rsid w:val="009D2583"/>
    <w:rsid w:val="009F16A4"/>
    <w:rsid w:val="00B12A44"/>
    <w:rsid w:val="00BB76A2"/>
    <w:rsid w:val="00BE2B80"/>
    <w:rsid w:val="00BE3B28"/>
    <w:rsid w:val="00BF47D8"/>
    <w:rsid w:val="00C3377D"/>
    <w:rsid w:val="00C60FE4"/>
    <w:rsid w:val="00C83B3C"/>
    <w:rsid w:val="00CF1EE3"/>
    <w:rsid w:val="00D17259"/>
    <w:rsid w:val="00D34F63"/>
    <w:rsid w:val="00DA4640"/>
    <w:rsid w:val="00DC5C58"/>
    <w:rsid w:val="00DC6FC4"/>
    <w:rsid w:val="00E43545"/>
    <w:rsid w:val="00EA03A6"/>
    <w:rsid w:val="00F33D97"/>
    <w:rsid w:val="00FC7F7C"/>
    <w:rsid w:val="00FE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1"/>
    <w:basedOn w:val="a"/>
    <w:next w:val="a"/>
    <w:link w:val="1Char"/>
    <w:uiPriority w:val="9"/>
    <w:qFormat/>
    <w:rsid w:val="00600F9E"/>
    <w:pPr>
      <w:keepNext/>
      <w:keepLines/>
      <w:spacing w:line="36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44"/>
      <w:sz w:val="20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D49E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D49E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A4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A464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A4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A4640"/>
    <w:rPr>
      <w:sz w:val="18"/>
      <w:szCs w:val="18"/>
    </w:rPr>
  </w:style>
  <w:style w:type="character" w:customStyle="1" w:styleId="1Char">
    <w:name w:val="标题 1 Char"/>
    <w:aliases w:val="1 Char"/>
    <w:basedOn w:val="a0"/>
    <w:link w:val="1"/>
    <w:uiPriority w:val="9"/>
    <w:rsid w:val="00600F9E"/>
    <w:rPr>
      <w:rFonts w:ascii="Times New Roman" w:eastAsia="Times New Roman" w:hAnsi="Times New Roman" w:cs="Times New Roman"/>
      <w:b/>
      <w:bCs/>
      <w:color w:val="000000"/>
      <w:kern w:val="44"/>
      <w:sz w:val="20"/>
      <w:szCs w:val="44"/>
      <w:lang w:val="x-none" w:eastAsia="x-none"/>
    </w:rPr>
  </w:style>
  <w:style w:type="paragraph" w:customStyle="1" w:styleId="SupplementaryMaterial">
    <w:name w:val="Supplementary Material"/>
    <w:basedOn w:val="a6"/>
    <w:next w:val="a6"/>
    <w:qFormat/>
    <w:rsid w:val="007C22C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7C22C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7C22C7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1"/>
    <w:basedOn w:val="a"/>
    <w:next w:val="a"/>
    <w:link w:val="1Char"/>
    <w:uiPriority w:val="9"/>
    <w:qFormat/>
    <w:rsid w:val="00600F9E"/>
    <w:pPr>
      <w:keepNext/>
      <w:keepLines/>
      <w:spacing w:line="36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44"/>
      <w:sz w:val="20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D49E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D49E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A4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A464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A4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A4640"/>
    <w:rPr>
      <w:sz w:val="18"/>
      <w:szCs w:val="18"/>
    </w:rPr>
  </w:style>
  <w:style w:type="character" w:customStyle="1" w:styleId="1Char">
    <w:name w:val="标题 1 Char"/>
    <w:aliases w:val="1 Char"/>
    <w:basedOn w:val="a0"/>
    <w:link w:val="1"/>
    <w:uiPriority w:val="9"/>
    <w:rsid w:val="00600F9E"/>
    <w:rPr>
      <w:rFonts w:ascii="Times New Roman" w:eastAsia="Times New Roman" w:hAnsi="Times New Roman" w:cs="Times New Roman"/>
      <w:b/>
      <w:bCs/>
      <w:color w:val="000000"/>
      <w:kern w:val="44"/>
      <w:sz w:val="20"/>
      <w:szCs w:val="44"/>
      <w:lang w:val="x-none" w:eastAsia="x-none"/>
    </w:rPr>
  </w:style>
  <w:style w:type="paragraph" w:customStyle="1" w:styleId="SupplementaryMaterial">
    <w:name w:val="Supplementary Material"/>
    <w:basedOn w:val="a6"/>
    <w:next w:val="a6"/>
    <w:qFormat/>
    <w:rsid w:val="007C22C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7C22C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7C22C7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B0C483-2E83-4F20-9003-5371B09C1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6</Pages>
  <Words>2157</Words>
  <Characters>12297</Characters>
  <Application>Microsoft Office Word</Application>
  <DocSecurity>0</DocSecurity>
  <Lines>102</Lines>
  <Paragraphs>28</Paragraphs>
  <ScaleCrop>false</ScaleCrop>
  <Company>Microsoft</Company>
  <LinksUpToDate>false</LinksUpToDate>
  <CharactersWithSpaces>14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</dc:creator>
  <cp:keywords/>
  <dc:description/>
  <cp:lastModifiedBy>牛</cp:lastModifiedBy>
  <cp:revision>19</cp:revision>
  <dcterms:created xsi:type="dcterms:W3CDTF">2022-03-28T02:45:00Z</dcterms:created>
  <dcterms:modified xsi:type="dcterms:W3CDTF">2022-07-19T00:36:00Z</dcterms:modified>
</cp:coreProperties>
</file>